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21F9" w14:textId="1A2E8ED4" w:rsidR="00164783" w:rsidRPr="00373B0C" w:rsidRDefault="00164783" w:rsidP="00164783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TABLE </w:t>
      </w:r>
      <w:r w:rsidR="00B16466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4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Average CSA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(mean ± SD)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 by muscle, age, BMI, and sex in </w:t>
      </w:r>
      <w:r w:rsidR="00E611FF">
        <w:rPr>
          <w:rFonts w:ascii="Arial" w:hAnsi="Arial" w:cs="Arial"/>
          <w:color w:val="000000" w:themeColor="text1"/>
          <w:sz w:val="21"/>
          <w:szCs w:val="21"/>
          <w:lang w:val="en-GB"/>
        </w:rPr>
        <w:t>6,</w:t>
      </w:r>
      <w:r w:rsidR="007E5F1A">
        <w:rPr>
          <w:rFonts w:ascii="Arial" w:hAnsi="Arial" w:cs="Arial"/>
          <w:color w:val="000000" w:themeColor="text1"/>
          <w:sz w:val="21"/>
          <w:szCs w:val="21"/>
          <w:lang w:val="en-GB"/>
        </w:rPr>
        <w:t>953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participants with no pain. Average CSA is calculated by dividing the total CSA by the number of segmented slices. </w:t>
      </w:r>
    </w:p>
    <w:tbl>
      <w:tblPr>
        <w:tblStyle w:val="Tabelrasterlicht"/>
        <w:tblW w:w="9971" w:type="dxa"/>
        <w:jc w:val="center"/>
        <w:tblLook w:val="04A0" w:firstRow="1" w:lastRow="0" w:firstColumn="1" w:lastColumn="0" w:noHBand="0" w:noVBand="1"/>
      </w:tblPr>
      <w:tblGrid>
        <w:gridCol w:w="756"/>
        <w:gridCol w:w="49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73110" w:rsidRPr="00373B0C" w14:paraId="627F2B1B" w14:textId="77777777" w:rsidTr="0011506C">
        <w:trPr>
          <w:trHeight w:val="282"/>
          <w:jc w:val="center"/>
        </w:trPr>
        <w:tc>
          <w:tcPr>
            <w:tcW w:w="9971" w:type="dxa"/>
            <w:gridSpan w:val="12"/>
            <w:noWrap/>
            <w:hideMark/>
          </w:tcPr>
          <w:p w14:paraId="64632798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4AF2DFC3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&lt; 18.5</w:t>
            </w:r>
          </w:p>
        </w:tc>
      </w:tr>
      <w:tr w:rsidR="00BB3B58" w:rsidRPr="00373B0C" w14:paraId="414431FD" w14:textId="77777777" w:rsidTr="0011506C">
        <w:trPr>
          <w:trHeight w:val="282"/>
          <w:jc w:val="center"/>
        </w:trPr>
        <w:tc>
          <w:tcPr>
            <w:tcW w:w="5571" w:type="dxa"/>
            <w:gridSpan w:val="7"/>
            <w:noWrap/>
            <w:hideMark/>
          </w:tcPr>
          <w:p w14:paraId="43A5A0E5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4399" w:type="dxa"/>
            <w:gridSpan w:val="5"/>
            <w:noWrap/>
            <w:hideMark/>
          </w:tcPr>
          <w:p w14:paraId="441A5539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11506C" w:rsidRPr="00373B0C" w14:paraId="208BFE63" w14:textId="77777777" w:rsidTr="0011506C">
        <w:trPr>
          <w:trHeight w:val="282"/>
          <w:jc w:val="center"/>
        </w:trPr>
        <w:tc>
          <w:tcPr>
            <w:tcW w:w="1206" w:type="dxa"/>
            <w:gridSpan w:val="2"/>
            <w:noWrap/>
            <w:hideMark/>
          </w:tcPr>
          <w:p w14:paraId="703E9F48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sz w:val="12"/>
                <w:szCs w:val="12"/>
                <w:lang w:val="en-GB"/>
              </w:rPr>
              <w:t>Age</w:t>
            </w:r>
          </w:p>
        </w:tc>
        <w:tc>
          <w:tcPr>
            <w:tcW w:w="873" w:type="dxa"/>
            <w:noWrap/>
            <w:hideMark/>
          </w:tcPr>
          <w:p w14:paraId="2D718E56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873" w:type="dxa"/>
            <w:noWrap/>
            <w:hideMark/>
          </w:tcPr>
          <w:p w14:paraId="786E3269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873" w:type="dxa"/>
            <w:noWrap/>
            <w:hideMark/>
          </w:tcPr>
          <w:p w14:paraId="3690D6B0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873" w:type="dxa"/>
            <w:noWrap/>
            <w:hideMark/>
          </w:tcPr>
          <w:p w14:paraId="6D88F12E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39996A59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907" w:type="dxa"/>
            <w:noWrap/>
            <w:hideMark/>
          </w:tcPr>
          <w:p w14:paraId="4D919CE4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0" w:type="auto"/>
            <w:noWrap/>
            <w:hideMark/>
          </w:tcPr>
          <w:p w14:paraId="663CB862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0" w:type="auto"/>
            <w:noWrap/>
            <w:hideMark/>
          </w:tcPr>
          <w:p w14:paraId="427A7479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6ED31CDF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34078BD3" w14:textId="77777777" w:rsidR="00164783" w:rsidRPr="00373B0C" w:rsidRDefault="00164783" w:rsidP="00E03D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11506C" w:rsidRPr="00373B0C" w14:paraId="77C127F1" w14:textId="77777777" w:rsidTr="0011506C">
        <w:trPr>
          <w:trHeight w:val="282"/>
          <w:jc w:val="center"/>
        </w:trPr>
        <w:tc>
          <w:tcPr>
            <w:tcW w:w="1206" w:type="dxa"/>
            <w:gridSpan w:val="2"/>
            <w:noWrap/>
            <w:hideMark/>
          </w:tcPr>
          <w:p w14:paraId="35AAE28C" w14:textId="77777777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873" w:type="dxa"/>
            <w:noWrap/>
          </w:tcPr>
          <w:p w14:paraId="77C1F2BE" w14:textId="17AA9104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873" w:type="dxa"/>
            <w:noWrap/>
          </w:tcPr>
          <w:p w14:paraId="668A53B7" w14:textId="058A1282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873" w:type="dxa"/>
            <w:noWrap/>
          </w:tcPr>
          <w:p w14:paraId="63BA7483" w14:textId="1CF4C6B7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873" w:type="dxa"/>
            <w:noWrap/>
          </w:tcPr>
          <w:p w14:paraId="0314A80D" w14:textId="75782AE0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873" w:type="dxa"/>
            <w:noWrap/>
          </w:tcPr>
          <w:p w14:paraId="4A7FA1C3" w14:textId="1E11CFC2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907" w:type="dxa"/>
            <w:noWrap/>
          </w:tcPr>
          <w:p w14:paraId="1D6D81AC" w14:textId="2C5C0D09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14:paraId="0D146713" w14:textId="626CD7A7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0" w:type="auto"/>
            <w:noWrap/>
          </w:tcPr>
          <w:p w14:paraId="62C2F13B" w14:textId="049A0327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</w:t>
            </w:r>
          </w:p>
        </w:tc>
        <w:tc>
          <w:tcPr>
            <w:tcW w:w="0" w:type="auto"/>
            <w:noWrap/>
          </w:tcPr>
          <w:p w14:paraId="6BAD6083" w14:textId="2377AEB6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873" w:type="dxa"/>
            <w:noWrap/>
          </w:tcPr>
          <w:p w14:paraId="755C79FF" w14:textId="417630CB" w:rsidR="00D33A39" w:rsidRPr="00373B0C" w:rsidRDefault="00D33A39" w:rsidP="00D33A3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</w:tr>
      <w:tr w:rsidR="0011506C" w:rsidRPr="00373B0C" w14:paraId="6D65B25C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48262F94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450" w:type="dxa"/>
            <w:noWrap/>
            <w:hideMark/>
          </w:tcPr>
          <w:p w14:paraId="7BFC114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10310E05" w14:textId="70D73C5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44F39548" w14:textId="4431997A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5.6(64.0)</w:t>
            </w:r>
          </w:p>
        </w:tc>
        <w:tc>
          <w:tcPr>
            <w:tcW w:w="873" w:type="dxa"/>
            <w:noWrap/>
          </w:tcPr>
          <w:p w14:paraId="4FB2BF3A" w14:textId="06879DC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5.0(47.7)</w:t>
            </w:r>
          </w:p>
        </w:tc>
        <w:tc>
          <w:tcPr>
            <w:tcW w:w="873" w:type="dxa"/>
            <w:noWrap/>
          </w:tcPr>
          <w:p w14:paraId="175EE645" w14:textId="7D0DCFAE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EB4A282" w14:textId="5B3375A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62CB2CF7" w14:textId="1BF79D94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9.6</w:t>
            </w:r>
            <w:r w:rsidR="001629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2788F478" w14:textId="71E24FA9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8.7(66.0)</w:t>
            </w:r>
          </w:p>
        </w:tc>
        <w:tc>
          <w:tcPr>
            <w:tcW w:w="0" w:type="auto"/>
            <w:noWrap/>
          </w:tcPr>
          <w:p w14:paraId="4C177948" w14:textId="60B5D2F2" w:rsidR="00A9445C" w:rsidRPr="00373B0C" w:rsidRDefault="0095479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B94A941" w14:textId="525D73F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0.0(58.5)</w:t>
            </w:r>
          </w:p>
        </w:tc>
        <w:tc>
          <w:tcPr>
            <w:tcW w:w="873" w:type="dxa"/>
            <w:noWrap/>
          </w:tcPr>
          <w:p w14:paraId="512E043E" w14:textId="4F57AB7B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5B79D7BD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71786C94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33EA5F0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14C73B9" w14:textId="0C339DF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2D00546E" w14:textId="74B3C74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7.0(71.9)</w:t>
            </w:r>
          </w:p>
        </w:tc>
        <w:tc>
          <w:tcPr>
            <w:tcW w:w="873" w:type="dxa"/>
            <w:noWrap/>
          </w:tcPr>
          <w:p w14:paraId="00B3B9BC" w14:textId="54C7D64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9E91680" w14:textId="48E43361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E10DEA1" w14:textId="6034C78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78399952" w14:textId="0F6EF0A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0.4</w:t>
            </w:r>
            <w:r w:rsidR="001629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54BBC43E" w14:textId="259C74F0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2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2645644" w14:textId="664011C3" w:rsidR="00A9445C" w:rsidRPr="00373B0C" w:rsidRDefault="0095479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4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7.1)</w:t>
            </w:r>
          </w:p>
        </w:tc>
        <w:tc>
          <w:tcPr>
            <w:tcW w:w="0" w:type="auto"/>
            <w:noWrap/>
          </w:tcPr>
          <w:p w14:paraId="1E4E3D15" w14:textId="6635F7C8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8.8(52.6)</w:t>
            </w:r>
          </w:p>
        </w:tc>
        <w:tc>
          <w:tcPr>
            <w:tcW w:w="873" w:type="dxa"/>
            <w:noWrap/>
          </w:tcPr>
          <w:p w14:paraId="3A8A01F5" w14:textId="715A7BD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65365331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6C564F4A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450" w:type="dxa"/>
            <w:noWrap/>
            <w:hideMark/>
          </w:tcPr>
          <w:p w14:paraId="462CBDB9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3D773527" w14:textId="333EFE98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213EF5EE" w14:textId="149129EC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18.1(73.4)</w:t>
            </w:r>
          </w:p>
        </w:tc>
        <w:tc>
          <w:tcPr>
            <w:tcW w:w="873" w:type="dxa"/>
            <w:noWrap/>
          </w:tcPr>
          <w:p w14:paraId="076D805C" w14:textId="3027FE0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1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EE1F52F" w14:textId="7BCF79D1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66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D87C28D" w14:textId="63D773A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2C3F50B9" w14:textId="2E13D71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98.8</w:t>
            </w:r>
            <w:r w:rsidR="0016294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14089736" w14:textId="1DC98EC5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0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9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89DA977" w14:textId="5DD22E7B" w:rsidR="00A9445C" w:rsidRPr="00373B0C" w:rsidRDefault="0095479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8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37B1292" w14:textId="3F6FB0F0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57.4(156.9)</w:t>
            </w:r>
          </w:p>
        </w:tc>
        <w:tc>
          <w:tcPr>
            <w:tcW w:w="873" w:type="dxa"/>
            <w:noWrap/>
          </w:tcPr>
          <w:p w14:paraId="63844ACC" w14:textId="374D4E4E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0430D9B9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70226BE5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73921C0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749879D" w14:textId="12B9D11B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6AE47ADC" w14:textId="0EF2E05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93.0(79.7)</w:t>
            </w:r>
          </w:p>
        </w:tc>
        <w:tc>
          <w:tcPr>
            <w:tcW w:w="873" w:type="dxa"/>
            <w:noWrap/>
          </w:tcPr>
          <w:p w14:paraId="5A4A282E" w14:textId="515B8BC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8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9F45A07" w14:textId="04543B88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62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E2EBF45" w14:textId="5B7D10A1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426C9627" w14:textId="4A2E862F" w:rsidR="00A9445C" w:rsidRPr="00373B0C" w:rsidRDefault="0016294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0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5AC93912" w14:textId="40ADBB8F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2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49F5EBF" w14:textId="21F05816" w:rsidR="00A9445C" w:rsidRPr="00373B0C" w:rsidRDefault="0052655F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02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102C537" w14:textId="3AE3B5A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75.5(85.3)</w:t>
            </w:r>
          </w:p>
        </w:tc>
        <w:tc>
          <w:tcPr>
            <w:tcW w:w="873" w:type="dxa"/>
            <w:noWrap/>
          </w:tcPr>
          <w:p w14:paraId="0254A454" w14:textId="2BC1DB88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252E8204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611D5251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450" w:type="dxa"/>
            <w:noWrap/>
            <w:hideMark/>
          </w:tcPr>
          <w:p w14:paraId="3CEBE28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405E424A" w14:textId="7D97C20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7B21E446" w14:textId="7B8C725E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4.0(200.0)</w:t>
            </w:r>
          </w:p>
        </w:tc>
        <w:tc>
          <w:tcPr>
            <w:tcW w:w="873" w:type="dxa"/>
            <w:noWrap/>
          </w:tcPr>
          <w:p w14:paraId="5E3F5800" w14:textId="6E290C8A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3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F1FDA88" w14:textId="57F03941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40F67C7" w14:textId="67F3E274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1E0D0500" w14:textId="75DE9F33" w:rsidR="00A9445C" w:rsidRPr="00373B0C" w:rsidRDefault="0016294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3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7485A451" w14:textId="4C8D7B60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5FDB707" w14:textId="4A9DBEE9" w:rsidR="00A9445C" w:rsidRPr="00373B0C" w:rsidRDefault="0052655F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1636E45" w14:textId="4CBC0EDF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4.0(81.4)</w:t>
            </w:r>
          </w:p>
        </w:tc>
        <w:tc>
          <w:tcPr>
            <w:tcW w:w="873" w:type="dxa"/>
            <w:noWrap/>
          </w:tcPr>
          <w:p w14:paraId="4E8A2807" w14:textId="411423FC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56EE1481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043E9565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6FF5F12C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93208A4" w14:textId="41FAD8B0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873" w:type="dxa"/>
            <w:noWrap/>
          </w:tcPr>
          <w:p w14:paraId="1F824589" w14:textId="4B051A6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1.7(182.6)</w:t>
            </w:r>
          </w:p>
        </w:tc>
        <w:tc>
          <w:tcPr>
            <w:tcW w:w="873" w:type="dxa"/>
            <w:noWrap/>
          </w:tcPr>
          <w:p w14:paraId="63B256F5" w14:textId="71581B00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BBEEC11" w14:textId="7406E8F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2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67313B3" w14:textId="1243608C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  <w:tc>
          <w:tcPr>
            <w:tcW w:w="907" w:type="dxa"/>
            <w:noWrap/>
          </w:tcPr>
          <w:p w14:paraId="37C7BDD4" w14:textId="788E5778" w:rsidR="00A9445C" w:rsidRPr="00373B0C" w:rsidRDefault="0016294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0.0)</w:t>
            </w:r>
          </w:p>
        </w:tc>
        <w:tc>
          <w:tcPr>
            <w:tcW w:w="0" w:type="auto"/>
            <w:noWrap/>
          </w:tcPr>
          <w:p w14:paraId="04CA34FA" w14:textId="4E199BB1" w:rsidR="00A9445C" w:rsidRPr="00373B0C" w:rsidRDefault="00BB3B5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39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C5F0ED2" w14:textId="3F408F79" w:rsidR="00A9445C" w:rsidRPr="00373B0C" w:rsidRDefault="0052655F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5C86A60" w14:textId="659366F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63.9(87.8)</w:t>
            </w:r>
          </w:p>
        </w:tc>
        <w:tc>
          <w:tcPr>
            <w:tcW w:w="873" w:type="dxa"/>
            <w:noWrap/>
          </w:tcPr>
          <w:p w14:paraId="34A5C7C8" w14:textId="470FB80A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C447C1" w:rsidRPr="00373B0C" w14:paraId="47C66EC0" w14:textId="77777777" w:rsidTr="0011506C">
        <w:trPr>
          <w:trHeight w:val="282"/>
          <w:jc w:val="center"/>
        </w:trPr>
        <w:tc>
          <w:tcPr>
            <w:tcW w:w="9971" w:type="dxa"/>
            <w:gridSpan w:val="12"/>
            <w:noWrap/>
            <w:hideMark/>
          </w:tcPr>
          <w:p w14:paraId="06957255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2E4FD5B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18.5 – 24.9</w:t>
            </w:r>
          </w:p>
        </w:tc>
      </w:tr>
      <w:tr w:rsidR="0011506C" w:rsidRPr="00373B0C" w14:paraId="764C071C" w14:textId="77777777" w:rsidTr="0011506C">
        <w:trPr>
          <w:trHeight w:val="267"/>
          <w:jc w:val="center"/>
        </w:trPr>
        <w:tc>
          <w:tcPr>
            <w:tcW w:w="5571" w:type="dxa"/>
            <w:gridSpan w:val="7"/>
            <w:noWrap/>
            <w:hideMark/>
          </w:tcPr>
          <w:p w14:paraId="2293881B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4399" w:type="dxa"/>
            <w:gridSpan w:val="5"/>
            <w:noWrap/>
            <w:hideMark/>
          </w:tcPr>
          <w:p w14:paraId="10D92AC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11506C" w:rsidRPr="00373B0C" w14:paraId="2EDCFC60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5DB9BB0D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ge</w:t>
            </w:r>
          </w:p>
        </w:tc>
        <w:tc>
          <w:tcPr>
            <w:tcW w:w="873" w:type="dxa"/>
            <w:noWrap/>
            <w:hideMark/>
          </w:tcPr>
          <w:p w14:paraId="3949C18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873" w:type="dxa"/>
            <w:noWrap/>
            <w:hideMark/>
          </w:tcPr>
          <w:p w14:paraId="5D934AA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873" w:type="dxa"/>
            <w:noWrap/>
            <w:hideMark/>
          </w:tcPr>
          <w:p w14:paraId="76A33830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873" w:type="dxa"/>
            <w:noWrap/>
            <w:hideMark/>
          </w:tcPr>
          <w:p w14:paraId="6EAF75A2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5C40ACC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907" w:type="dxa"/>
            <w:noWrap/>
            <w:hideMark/>
          </w:tcPr>
          <w:p w14:paraId="383141E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0" w:type="auto"/>
            <w:noWrap/>
            <w:hideMark/>
          </w:tcPr>
          <w:p w14:paraId="54BA4589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0" w:type="auto"/>
            <w:noWrap/>
            <w:hideMark/>
          </w:tcPr>
          <w:p w14:paraId="090A73F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710F5A0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74FD276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11506C" w:rsidRPr="00373B0C" w14:paraId="402BF2D7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6ECAA8A4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873" w:type="dxa"/>
            <w:noWrap/>
          </w:tcPr>
          <w:p w14:paraId="6FB49D80" w14:textId="05F675AA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</w:t>
            </w:r>
          </w:p>
        </w:tc>
        <w:tc>
          <w:tcPr>
            <w:tcW w:w="873" w:type="dxa"/>
            <w:noWrap/>
          </w:tcPr>
          <w:p w14:paraId="7F0B3680" w14:textId="5B0CAB0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39</w:t>
            </w:r>
          </w:p>
        </w:tc>
        <w:tc>
          <w:tcPr>
            <w:tcW w:w="873" w:type="dxa"/>
            <w:noWrap/>
          </w:tcPr>
          <w:p w14:paraId="6C36C834" w14:textId="10096B08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7</w:t>
            </w:r>
          </w:p>
        </w:tc>
        <w:tc>
          <w:tcPr>
            <w:tcW w:w="873" w:type="dxa"/>
            <w:noWrap/>
          </w:tcPr>
          <w:p w14:paraId="0CAB6EE7" w14:textId="545BDCAF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7</w:t>
            </w:r>
          </w:p>
        </w:tc>
        <w:tc>
          <w:tcPr>
            <w:tcW w:w="873" w:type="dxa"/>
            <w:noWrap/>
          </w:tcPr>
          <w:p w14:paraId="27CA38B6" w14:textId="632E0A0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</w:t>
            </w:r>
          </w:p>
        </w:tc>
        <w:tc>
          <w:tcPr>
            <w:tcW w:w="907" w:type="dxa"/>
            <w:noWrap/>
          </w:tcPr>
          <w:p w14:paraId="13EE58B7" w14:textId="784484D0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4</w:t>
            </w:r>
          </w:p>
        </w:tc>
        <w:tc>
          <w:tcPr>
            <w:tcW w:w="0" w:type="auto"/>
            <w:noWrap/>
          </w:tcPr>
          <w:p w14:paraId="39CE199B" w14:textId="77A8159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4</w:t>
            </w:r>
          </w:p>
        </w:tc>
        <w:tc>
          <w:tcPr>
            <w:tcW w:w="0" w:type="auto"/>
            <w:noWrap/>
          </w:tcPr>
          <w:p w14:paraId="32B920D5" w14:textId="0650858B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50</w:t>
            </w:r>
          </w:p>
        </w:tc>
        <w:tc>
          <w:tcPr>
            <w:tcW w:w="0" w:type="auto"/>
            <w:noWrap/>
          </w:tcPr>
          <w:p w14:paraId="032D56D6" w14:textId="5A1FD094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8</w:t>
            </w:r>
          </w:p>
        </w:tc>
        <w:tc>
          <w:tcPr>
            <w:tcW w:w="873" w:type="dxa"/>
            <w:noWrap/>
          </w:tcPr>
          <w:p w14:paraId="7D68FFD8" w14:textId="1191A89E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</w:t>
            </w:r>
          </w:p>
        </w:tc>
      </w:tr>
      <w:tr w:rsidR="0011506C" w:rsidRPr="00373B0C" w14:paraId="23C03872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710FE5C3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450" w:type="dxa"/>
            <w:noWrap/>
            <w:hideMark/>
          </w:tcPr>
          <w:p w14:paraId="09EE6AD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1A869866" w14:textId="704A2DCD" w:rsidR="00A9445C" w:rsidRPr="004C0431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</w:t>
            </w:r>
            <w:r w:rsidR="004C0431"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</w:t>
            </w:r>
            <w:r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4</w:t>
            </w:r>
            <w:r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4.5</w:t>
            </w:r>
            <w:r w:rsidRPr="004C0431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8913B0D" w14:textId="0853D4F8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6932BD4" w14:textId="6A81BB48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7053025" w14:textId="0EC5B927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D14C3E6" w14:textId="5F840A68" w:rsidR="00A9445C" w:rsidRPr="00373B0C" w:rsidRDefault="0017311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10AC1AD6" w14:textId="2A26AA68" w:rsidR="00A9445C" w:rsidRPr="00373B0C" w:rsidRDefault="00A874FF" w:rsidP="00DB3CB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58E33C6" w14:textId="77D6BFD5" w:rsidR="00A9445C" w:rsidRPr="00373B0C" w:rsidRDefault="00A2697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2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1.2)</w:t>
            </w:r>
          </w:p>
        </w:tc>
        <w:tc>
          <w:tcPr>
            <w:tcW w:w="0" w:type="auto"/>
            <w:noWrap/>
          </w:tcPr>
          <w:p w14:paraId="2B64F6F7" w14:textId="2FCDBD94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5)</w:t>
            </w:r>
          </w:p>
        </w:tc>
        <w:tc>
          <w:tcPr>
            <w:tcW w:w="0" w:type="auto"/>
            <w:noWrap/>
          </w:tcPr>
          <w:p w14:paraId="5B6338DF" w14:textId="43972733" w:rsidR="00A9445C" w:rsidRPr="00373B0C" w:rsidRDefault="00B4721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889A65F" w14:textId="36C42B61" w:rsidR="00A9445C" w:rsidRPr="00373B0C" w:rsidRDefault="00EC4C3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0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3.6)</w:t>
            </w:r>
          </w:p>
        </w:tc>
      </w:tr>
      <w:tr w:rsidR="0011506C" w:rsidRPr="00373B0C" w14:paraId="57E98EDB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20422E28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25F1659C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38D3EA8A" w14:textId="21E16CFF" w:rsidR="00A9445C" w:rsidRPr="00373B0C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4D973F2" w14:textId="78F9F42E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541CD27" w14:textId="4F301FAA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8681A87" w14:textId="6DB51D24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2</w:t>
            </w:r>
            <w:r w:rsidR="002904A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CCE59D9" w14:textId="6C0F20B6" w:rsidR="00A9445C" w:rsidRPr="00373B0C" w:rsidRDefault="0017311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4359CB80" w14:textId="3C345125" w:rsidR="00A9445C" w:rsidRPr="00373B0C" w:rsidRDefault="00A874FF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3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6E0B61A" w14:textId="445A9039" w:rsidR="00A9445C" w:rsidRPr="00373B0C" w:rsidRDefault="00A2697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2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5B70405" w14:textId="504A1BAA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9222854" w14:textId="7FD1AF85" w:rsidR="00A9445C" w:rsidRPr="00373B0C" w:rsidRDefault="00B4721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E7209A9" w14:textId="244DFA69" w:rsidR="00A9445C" w:rsidRPr="00373B0C" w:rsidRDefault="003A6D0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3.1)</w:t>
            </w:r>
          </w:p>
        </w:tc>
      </w:tr>
      <w:tr w:rsidR="0011506C" w:rsidRPr="00373B0C" w14:paraId="7C12C650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361A4811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450" w:type="dxa"/>
            <w:noWrap/>
            <w:hideMark/>
          </w:tcPr>
          <w:p w14:paraId="294B8C3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524F043A" w14:textId="3111AAC2" w:rsidR="00A9445C" w:rsidRPr="00373B0C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83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C6214A4" w14:textId="0B14EDD4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0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9BE9CD1" w14:textId="53945B0B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2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2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092AB1C" w14:textId="6AB6DD78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6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5BB18F4" w14:textId="5C01590E" w:rsidR="00A9445C" w:rsidRPr="00373B0C" w:rsidRDefault="0017311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47</w:t>
            </w:r>
            <w:r w:rsidR="00FE7FD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05B922EF" w14:textId="55DBAFCD" w:rsidR="00A9445C" w:rsidRPr="00373B0C" w:rsidRDefault="00A874FF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5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A7DD995" w14:textId="51057AA3" w:rsidR="00A9445C" w:rsidRPr="00373B0C" w:rsidRDefault="00A26979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64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910E9CB" w14:textId="1CF7A912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3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3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8E5E138" w14:textId="377CE429" w:rsidR="00A9445C" w:rsidRPr="00373B0C" w:rsidRDefault="00F0275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9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5FDFE55" w14:textId="6914A645" w:rsidR="00A9445C" w:rsidRPr="00373B0C" w:rsidRDefault="003A6D0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31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1F43B0F2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774ED72E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26A2041C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30847E83" w14:textId="2D8F0D22" w:rsidR="00A9445C" w:rsidRPr="00373B0C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4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5F64759" w14:textId="159EF7E0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5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4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41C006B" w14:textId="5B34CE97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8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148CF9B" w14:textId="362F87CD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29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4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15132C4" w14:textId="2146D09A" w:rsidR="00A9445C" w:rsidRPr="00373B0C" w:rsidRDefault="00352CF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4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331571A7" w14:textId="3161E564" w:rsidR="00A9445C" w:rsidRPr="00373B0C" w:rsidRDefault="00DB3CB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0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5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8B5F573" w14:textId="1BBA7433" w:rsidR="00A9445C" w:rsidRPr="00373B0C" w:rsidRDefault="00F56A2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0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7961830" w14:textId="3299E41A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83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42ADA5B" w14:textId="637A4C0D" w:rsidR="00A9445C" w:rsidRPr="00373B0C" w:rsidRDefault="00F0275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4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B07A4A1" w14:textId="47FC6D73" w:rsidR="00A9445C" w:rsidRPr="00373B0C" w:rsidRDefault="003A6D0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8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4D1C4916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02E80285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450" w:type="dxa"/>
            <w:noWrap/>
            <w:hideMark/>
          </w:tcPr>
          <w:p w14:paraId="19B54A30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5AEBCACF" w14:textId="0AEB2DAA" w:rsidR="00A9445C" w:rsidRPr="00373B0C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24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2D060F6" w14:textId="3C186454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8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F247737" w14:textId="1856FF8E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4FE3526" w14:textId="36247AF6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3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749C72C" w14:textId="5AF11E98" w:rsidR="00A9445C" w:rsidRPr="00373B0C" w:rsidRDefault="00352CF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8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746AD10D" w14:textId="6593447E" w:rsidR="00A9445C" w:rsidRPr="00373B0C" w:rsidRDefault="00DB3CB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2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8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0E2D968" w14:textId="43EB90CD" w:rsidR="00A9445C" w:rsidRPr="00373B0C" w:rsidRDefault="00F56A2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9BB4405" w14:textId="2C1BC0C9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9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02D5A79" w14:textId="2F934A0A" w:rsidR="00A9445C" w:rsidRPr="00373B0C" w:rsidRDefault="00F0275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1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6F48196" w14:textId="0193E16C" w:rsidR="00A9445C" w:rsidRPr="00373B0C" w:rsidRDefault="003A6D0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90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7DFB5106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512CA0F1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3827101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DA2558B" w14:textId="1296F1FA" w:rsidR="00A9445C" w:rsidRPr="00373B0C" w:rsidRDefault="00C447C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6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5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7B89EFE" w14:textId="26D35D99" w:rsidR="00A9445C" w:rsidRPr="00373B0C" w:rsidRDefault="002031F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3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0B86CE3" w14:textId="566EAE45" w:rsidR="00A9445C" w:rsidRPr="00373B0C" w:rsidRDefault="0057187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E36088C" w14:textId="6E2F6E32" w:rsidR="00A9445C" w:rsidRPr="00373B0C" w:rsidRDefault="0055590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9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4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9F2B2A8" w14:textId="2076F732" w:rsidR="00A9445C" w:rsidRPr="00373B0C" w:rsidRDefault="00352CF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1EBCC208" w14:textId="11DC4296" w:rsidR="00A9445C" w:rsidRPr="00373B0C" w:rsidRDefault="00DB3CB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3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2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A6C6F11" w14:textId="4AAA8522" w:rsidR="00A9445C" w:rsidRPr="00373B0C" w:rsidRDefault="00F56A2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9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CEDC7ED" w14:textId="1ED651AA" w:rsidR="00A9445C" w:rsidRPr="00373B0C" w:rsidRDefault="00192D9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91BA665" w14:textId="5B8A7DC3" w:rsidR="00A9445C" w:rsidRPr="00373B0C" w:rsidRDefault="00F02756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4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4CB1543" w14:textId="35B5B9D6" w:rsidR="00A9445C" w:rsidRPr="00373B0C" w:rsidRDefault="003A6D0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1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447C1" w:rsidRPr="00373B0C" w14:paraId="4198781D" w14:textId="77777777" w:rsidTr="0011506C">
        <w:trPr>
          <w:trHeight w:val="282"/>
          <w:jc w:val="center"/>
        </w:trPr>
        <w:tc>
          <w:tcPr>
            <w:tcW w:w="9971" w:type="dxa"/>
            <w:gridSpan w:val="12"/>
            <w:noWrap/>
            <w:hideMark/>
          </w:tcPr>
          <w:p w14:paraId="2D606165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6585303D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25.0 – 29.9</w:t>
            </w:r>
          </w:p>
        </w:tc>
      </w:tr>
      <w:tr w:rsidR="0011506C" w:rsidRPr="00373B0C" w14:paraId="1B55ACFA" w14:textId="77777777" w:rsidTr="0011506C">
        <w:trPr>
          <w:trHeight w:val="282"/>
          <w:jc w:val="center"/>
        </w:trPr>
        <w:tc>
          <w:tcPr>
            <w:tcW w:w="5571" w:type="dxa"/>
            <w:gridSpan w:val="7"/>
            <w:noWrap/>
            <w:hideMark/>
          </w:tcPr>
          <w:p w14:paraId="1144D63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4399" w:type="dxa"/>
            <w:gridSpan w:val="5"/>
            <w:noWrap/>
            <w:hideMark/>
          </w:tcPr>
          <w:p w14:paraId="18DAC21E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11506C" w:rsidRPr="00373B0C" w14:paraId="3E3F3F48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40D9AF8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ge</w:t>
            </w:r>
          </w:p>
        </w:tc>
        <w:tc>
          <w:tcPr>
            <w:tcW w:w="873" w:type="dxa"/>
            <w:noWrap/>
            <w:hideMark/>
          </w:tcPr>
          <w:p w14:paraId="7A2F135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873" w:type="dxa"/>
            <w:noWrap/>
            <w:hideMark/>
          </w:tcPr>
          <w:p w14:paraId="7B071B1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873" w:type="dxa"/>
            <w:noWrap/>
            <w:hideMark/>
          </w:tcPr>
          <w:p w14:paraId="5AA7640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873" w:type="dxa"/>
            <w:noWrap/>
            <w:hideMark/>
          </w:tcPr>
          <w:p w14:paraId="62B52134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59C7BEB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907" w:type="dxa"/>
            <w:noWrap/>
            <w:hideMark/>
          </w:tcPr>
          <w:p w14:paraId="5EECC28E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0" w:type="auto"/>
            <w:noWrap/>
            <w:hideMark/>
          </w:tcPr>
          <w:p w14:paraId="3BF0AB6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0" w:type="auto"/>
            <w:noWrap/>
            <w:hideMark/>
          </w:tcPr>
          <w:p w14:paraId="1AEBBAB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6067292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70A327E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11506C" w:rsidRPr="00373B0C" w14:paraId="37C47147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1B6B8FFD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873" w:type="dxa"/>
            <w:noWrap/>
          </w:tcPr>
          <w:p w14:paraId="087FA6CB" w14:textId="53B1E23F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5</w:t>
            </w:r>
          </w:p>
        </w:tc>
        <w:tc>
          <w:tcPr>
            <w:tcW w:w="873" w:type="dxa"/>
            <w:noWrap/>
          </w:tcPr>
          <w:p w14:paraId="242E70F8" w14:textId="6A41753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4</w:t>
            </w:r>
          </w:p>
        </w:tc>
        <w:tc>
          <w:tcPr>
            <w:tcW w:w="873" w:type="dxa"/>
            <w:noWrap/>
          </w:tcPr>
          <w:p w14:paraId="24B0AEEA" w14:textId="6C3A68CA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46</w:t>
            </w:r>
          </w:p>
        </w:tc>
        <w:tc>
          <w:tcPr>
            <w:tcW w:w="873" w:type="dxa"/>
            <w:noWrap/>
          </w:tcPr>
          <w:p w14:paraId="2933122A" w14:textId="17D2F4D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1</w:t>
            </w:r>
          </w:p>
        </w:tc>
        <w:tc>
          <w:tcPr>
            <w:tcW w:w="873" w:type="dxa"/>
            <w:noWrap/>
          </w:tcPr>
          <w:p w14:paraId="274C8FDB" w14:textId="13086FEB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</w:t>
            </w:r>
          </w:p>
        </w:tc>
        <w:tc>
          <w:tcPr>
            <w:tcW w:w="907" w:type="dxa"/>
            <w:noWrap/>
          </w:tcPr>
          <w:p w14:paraId="3F3779AF" w14:textId="45BA559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7</w:t>
            </w:r>
          </w:p>
        </w:tc>
        <w:tc>
          <w:tcPr>
            <w:tcW w:w="0" w:type="auto"/>
            <w:noWrap/>
          </w:tcPr>
          <w:p w14:paraId="4E440018" w14:textId="1872B68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11</w:t>
            </w:r>
          </w:p>
        </w:tc>
        <w:tc>
          <w:tcPr>
            <w:tcW w:w="0" w:type="auto"/>
            <w:noWrap/>
          </w:tcPr>
          <w:p w14:paraId="21C48A89" w14:textId="03D07099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69</w:t>
            </w:r>
          </w:p>
        </w:tc>
        <w:tc>
          <w:tcPr>
            <w:tcW w:w="0" w:type="auto"/>
            <w:noWrap/>
          </w:tcPr>
          <w:p w14:paraId="0C03803E" w14:textId="6E7C491D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2</w:t>
            </w:r>
          </w:p>
        </w:tc>
        <w:tc>
          <w:tcPr>
            <w:tcW w:w="873" w:type="dxa"/>
            <w:noWrap/>
          </w:tcPr>
          <w:p w14:paraId="7D5B6F29" w14:textId="310DCBD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</w:p>
        </w:tc>
      </w:tr>
      <w:tr w:rsidR="0011506C" w:rsidRPr="00373B0C" w14:paraId="394F600E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063A9487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450" w:type="dxa"/>
            <w:noWrap/>
            <w:hideMark/>
          </w:tcPr>
          <w:p w14:paraId="1060A975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675199A2" w14:textId="3FEC3A90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9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07FDB88" w14:textId="36733F9B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13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415B7AB" w14:textId="0BDCB8F4" w:rsidR="00A9445C" w:rsidRPr="00373B0C" w:rsidRDefault="0016196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19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033C4A1" w14:textId="630B9438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14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D0B4674" w14:textId="6B3A8CB8" w:rsidR="00A9445C" w:rsidRPr="00373B0C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4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649AB48B" w14:textId="733A6885" w:rsidR="00A9445C" w:rsidRPr="00373B0C" w:rsidRDefault="0011506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E0D219F" w14:textId="7FED8880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2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8CFA487" w14:textId="284D87C8" w:rsidR="00A9445C" w:rsidRPr="00373B0C" w:rsidRDefault="003369F0" w:rsidP="003369F0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5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0E7D218" w14:textId="4F2F349B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873B0B8" w14:textId="54D45720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29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52695A82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3524D16D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6083225B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21C9DC25" w14:textId="1262A08F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4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80F3E2C" w14:textId="5C77FA9C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BD109CE" w14:textId="6A955B0F" w:rsidR="00A9445C" w:rsidRPr="00373B0C" w:rsidRDefault="0016196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D720C48" w14:textId="0994F08D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23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.5)</w:t>
            </w:r>
          </w:p>
        </w:tc>
        <w:tc>
          <w:tcPr>
            <w:tcW w:w="873" w:type="dxa"/>
            <w:noWrap/>
          </w:tcPr>
          <w:p w14:paraId="1B4E2E4E" w14:textId="0E8404F1" w:rsidR="00A9445C" w:rsidRPr="00373B0C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21531B76" w14:textId="562B5DC1" w:rsidR="00A9445C" w:rsidRPr="00373B0C" w:rsidRDefault="0011506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C514F65" w14:textId="31876771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6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65F7AC8" w14:textId="50A27E7C" w:rsidR="00A9445C" w:rsidRPr="00373B0C" w:rsidRDefault="003369F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7F62120" w14:textId="6E18AEAC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3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86193A0" w14:textId="55B46AC7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3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7596AB2D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2EC210F5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450" w:type="dxa"/>
            <w:noWrap/>
            <w:hideMark/>
          </w:tcPr>
          <w:p w14:paraId="661157C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42613FCA" w14:textId="0D0A2A14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1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7D901B3" w14:textId="629D8BF0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8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B22F749" w14:textId="1F00CB48" w:rsidR="00A9445C" w:rsidRPr="00373B0C" w:rsidRDefault="0016196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1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2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7757B65" w14:textId="19C0C812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3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3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10B9D4C" w14:textId="6F0868B6" w:rsidR="00A9445C" w:rsidRPr="00373B0C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5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059E2AA7" w14:textId="3F520257" w:rsidR="00A9445C" w:rsidRPr="00373B0C" w:rsidRDefault="0011506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9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3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FD70B6E" w14:textId="669506D2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71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7DE4EBC" w14:textId="419E27C8" w:rsidR="00A9445C" w:rsidRPr="00373B0C" w:rsidRDefault="003369F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2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67F389F" w14:textId="73A24251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0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0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9ABF9B1" w14:textId="4F951A7B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3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12AD49DA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3031E02C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0471D78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1E65D37F" w14:textId="00EF7AB0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8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36F823B" w14:textId="7E47DE62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48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1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7E3FC22" w14:textId="03B43B1E" w:rsidR="00A9445C" w:rsidRPr="00373B0C" w:rsidRDefault="0016196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8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04C7100" w14:textId="2FFCE9F1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05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3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F98063C" w14:textId="3D419378" w:rsidR="00A9445C" w:rsidRPr="00373B0C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77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9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463401BD" w14:textId="2CA789FF" w:rsidR="00A9445C" w:rsidRPr="00373B0C" w:rsidRDefault="0011506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6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433969C" w14:textId="5CA620DE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2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7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A25CE8A" w14:textId="5A5F072D" w:rsidR="00A9445C" w:rsidRPr="00373B0C" w:rsidRDefault="00E2381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84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771653D" w14:textId="1D8AC1BC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71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445BE95" w14:textId="5573D375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3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54B44E35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1CF6DD01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450" w:type="dxa"/>
            <w:noWrap/>
            <w:hideMark/>
          </w:tcPr>
          <w:p w14:paraId="45893AAB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3C9C7AA7" w14:textId="049AF939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5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A1A2BE9" w14:textId="10E3F0D9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3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3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9138248" w14:textId="46433BA3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4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C79C891" w14:textId="75F07562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3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7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710364C" w14:textId="080ADED7" w:rsidR="00A9445C" w:rsidRPr="00373B0C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33FFD05C" w14:textId="42B44F04" w:rsidR="00A9445C" w:rsidRPr="00373B0C" w:rsidRDefault="0011506C" w:rsidP="0011506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59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1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7E92F96" w14:textId="5F8B30B2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4</w:t>
            </w:r>
            <w:r w:rsidR="008E36F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7D38959" w14:textId="2B999B84" w:rsidR="00A9445C" w:rsidRPr="00373B0C" w:rsidRDefault="00E23810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6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4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948FEEA" w14:textId="18238AE7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94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9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06819D9" w14:textId="6584DDE2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0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11506C" w:rsidRPr="00373B0C" w14:paraId="0AEF8F57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24291FD2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58B6899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6DC93893" w14:textId="189D1745" w:rsidR="00A9445C" w:rsidRPr="00373B0C" w:rsidRDefault="007C1F5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7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B8C4D9F" w14:textId="73EB552D" w:rsidR="00A9445C" w:rsidRPr="00373B0C" w:rsidRDefault="00AF7998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3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08AAE18" w14:textId="4EA17906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12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345A6AF" w14:textId="3E212773" w:rsidR="00A9445C" w:rsidRPr="00373B0C" w:rsidRDefault="00BE28A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2186ADB" w14:textId="606AA2C9" w:rsidR="00A9445C" w:rsidRPr="009C047F" w:rsidRDefault="000D7F31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C047F">
              <w:rPr>
                <w:rFonts w:ascii="Arial" w:hAnsi="Arial" w:cs="Arial"/>
                <w:sz w:val="12"/>
                <w:szCs w:val="12"/>
                <w:lang w:val="en-GB"/>
              </w:rPr>
              <w:t>718.6</w:t>
            </w:r>
            <w:r w:rsidRPr="009C047F">
              <w:rPr>
                <w:rFonts w:ascii="Arial" w:hAnsi="Arial" w:cs="Arial"/>
                <w:sz w:val="12"/>
                <w:szCs w:val="12"/>
                <w:lang w:val="en-GB"/>
              </w:rPr>
              <w:t>(</w:t>
            </w:r>
            <w:r w:rsidR="009C047F" w:rsidRPr="009C047F">
              <w:rPr>
                <w:rFonts w:ascii="Arial" w:hAnsi="Arial" w:cs="Arial"/>
                <w:sz w:val="12"/>
                <w:szCs w:val="12"/>
                <w:lang w:val="en-GB"/>
              </w:rPr>
              <w:t>142.9</w:t>
            </w:r>
            <w:r w:rsidRPr="009C047F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6DC820E2" w14:textId="552C7136" w:rsidR="00A9445C" w:rsidRPr="00373B0C" w:rsidRDefault="0011506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35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1A26953" w14:textId="505B006D" w:rsidR="00A9445C" w:rsidRPr="00373B0C" w:rsidRDefault="003C7F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2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EAF6C4B" w14:textId="30B0FE33" w:rsidR="00A9445C" w:rsidRPr="00373B0C" w:rsidRDefault="00104B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9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ADA5C99" w14:textId="1E317048" w:rsidR="00A9445C" w:rsidRPr="00373B0C" w:rsidRDefault="00BA51E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7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1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61F543D" w14:textId="6CDC71C2" w:rsidR="00A9445C" w:rsidRPr="00373B0C" w:rsidRDefault="004D755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2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</w:tr>
      <w:tr w:rsidR="00C447C1" w:rsidRPr="00373B0C" w14:paraId="1B7A89B2" w14:textId="77777777" w:rsidTr="0011506C">
        <w:trPr>
          <w:trHeight w:val="282"/>
          <w:jc w:val="center"/>
        </w:trPr>
        <w:tc>
          <w:tcPr>
            <w:tcW w:w="9971" w:type="dxa"/>
            <w:gridSpan w:val="12"/>
            <w:noWrap/>
            <w:hideMark/>
          </w:tcPr>
          <w:p w14:paraId="235AB4A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  <w:p w14:paraId="69D13F69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MI ≥ 30.0</w:t>
            </w:r>
          </w:p>
        </w:tc>
      </w:tr>
      <w:tr w:rsidR="0011506C" w:rsidRPr="00373B0C" w14:paraId="754455BC" w14:textId="77777777" w:rsidTr="0011506C">
        <w:trPr>
          <w:trHeight w:val="267"/>
          <w:jc w:val="center"/>
        </w:trPr>
        <w:tc>
          <w:tcPr>
            <w:tcW w:w="5571" w:type="dxa"/>
            <w:gridSpan w:val="7"/>
            <w:noWrap/>
            <w:hideMark/>
          </w:tcPr>
          <w:p w14:paraId="47013061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ales</w:t>
            </w:r>
          </w:p>
        </w:tc>
        <w:tc>
          <w:tcPr>
            <w:tcW w:w="4399" w:type="dxa"/>
            <w:gridSpan w:val="5"/>
            <w:noWrap/>
            <w:hideMark/>
          </w:tcPr>
          <w:p w14:paraId="13A9D45B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males</w:t>
            </w:r>
          </w:p>
        </w:tc>
      </w:tr>
      <w:tr w:rsidR="0011506C" w:rsidRPr="00373B0C" w14:paraId="0E26F625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599A13B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ge</w:t>
            </w:r>
          </w:p>
        </w:tc>
        <w:tc>
          <w:tcPr>
            <w:tcW w:w="873" w:type="dxa"/>
            <w:noWrap/>
            <w:hideMark/>
          </w:tcPr>
          <w:p w14:paraId="06F34E9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873" w:type="dxa"/>
            <w:noWrap/>
            <w:hideMark/>
          </w:tcPr>
          <w:p w14:paraId="3F1ABB0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873" w:type="dxa"/>
            <w:noWrap/>
            <w:hideMark/>
          </w:tcPr>
          <w:p w14:paraId="7F8653B5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873" w:type="dxa"/>
            <w:noWrap/>
            <w:hideMark/>
          </w:tcPr>
          <w:p w14:paraId="5F46483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264DD47B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  <w:tc>
          <w:tcPr>
            <w:tcW w:w="907" w:type="dxa"/>
            <w:noWrap/>
            <w:hideMark/>
          </w:tcPr>
          <w:p w14:paraId="12DD2C62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0-49</w:t>
            </w:r>
          </w:p>
        </w:tc>
        <w:tc>
          <w:tcPr>
            <w:tcW w:w="0" w:type="auto"/>
            <w:noWrap/>
            <w:hideMark/>
          </w:tcPr>
          <w:p w14:paraId="49FC59D5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0-59</w:t>
            </w:r>
          </w:p>
        </w:tc>
        <w:tc>
          <w:tcPr>
            <w:tcW w:w="0" w:type="auto"/>
            <w:noWrap/>
            <w:hideMark/>
          </w:tcPr>
          <w:p w14:paraId="710F1CFD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6BD8033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-79</w:t>
            </w:r>
          </w:p>
        </w:tc>
        <w:tc>
          <w:tcPr>
            <w:tcW w:w="873" w:type="dxa"/>
            <w:noWrap/>
            <w:hideMark/>
          </w:tcPr>
          <w:p w14:paraId="5900C8DF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-89</w:t>
            </w:r>
          </w:p>
        </w:tc>
      </w:tr>
      <w:tr w:rsidR="0011506C" w:rsidRPr="00373B0C" w14:paraId="0A22C6AC" w14:textId="77777777" w:rsidTr="0011506C">
        <w:trPr>
          <w:trHeight w:val="267"/>
          <w:jc w:val="center"/>
        </w:trPr>
        <w:tc>
          <w:tcPr>
            <w:tcW w:w="1206" w:type="dxa"/>
            <w:gridSpan w:val="2"/>
            <w:noWrap/>
            <w:hideMark/>
          </w:tcPr>
          <w:p w14:paraId="07BDA8D6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</w:p>
        </w:tc>
        <w:tc>
          <w:tcPr>
            <w:tcW w:w="873" w:type="dxa"/>
            <w:noWrap/>
          </w:tcPr>
          <w:p w14:paraId="1202C07C" w14:textId="2C6FF58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</w:t>
            </w:r>
          </w:p>
        </w:tc>
        <w:tc>
          <w:tcPr>
            <w:tcW w:w="873" w:type="dxa"/>
            <w:noWrap/>
          </w:tcPr>
          <w:p w14:paraId="0E9F0501" w14:textId="5E2A38B1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8</w:t>
            </w:r>
          </w:p>
        </w:tc>
        <w:tc>
          <w:tcPr>
            <w:tcW w:w="873" w:type="dxa"/>
            <w:noWrap/>
          </w:tcPr>
          <w:p w14:paraId="058FB46F" w14:textId="14CDCE8C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82</w:t>
            </w:r>
          </w:p>
        </w:tc>
        <w:tc>
          <w:tcPr>
            <w:tcW w:w="873" w:type="dxa"/>
            <w:noWrap/>
          </w:tcPr>
          <w:p w14:paraId="7509BB38" w14:textId="3679881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5</w:t>
            </w:r>
          </w:p>
        </w:tc>
        <w:tc>
          <w:tcPr>
            <w:tcW w:w="873" w:type="dxa"/>
            <w:noWrap/>
          </w:tcPr>
          <w:p w14:paraId="11605CB1" w14:textId="6F666272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907" w:type="dxa"/>
            <w:noWrap/>
          </w:tcPr>
          <w:p w14:paraId="38D0A3D4" w14:textId="45DBA0EE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</w:t>
            </w:r>
          </w:p>
        </w:tc>
        <w:tc>
          <w:tcPr>
            <w:tcW w:w="0" w:type="auto"/>
            <w:noWrap/>
          </w:tcPr>
          <w:p w14:paraId="3729D854" w14:textId="15B9AB7F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0</w:t>
            </w:r>
          </w:p>
        </w:tc>
        <w:tc>
          <w:tcPr>
            <w:tcW w:w="0" w:type="auto"/>
            <w:noWrap/>
          </w:tcPr>
          <w:p w14:paraId="5B5CDFF6" w14:textId="0EF4E33C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2</w:t>
            </w:r>
          </w:p>
        </w:tc>
        <w:tc>
          <w:tcPr>
            <w:tcW w:w="0" w:type="auto"/>
            <w:noWrap/>
          </w:tcPr>
          <w:p w14:paraId="1508CB38" w14:textId="63BE1BD5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5</w:t>
            </w:r>
          </w:p>
        </w:tc>
        <w:tc>
          <w:tcPr>
            <w:tcW w:w="873" w:type="dxa"/>
            <w:noWrap/>
          </w:tcPr>
          <w:p w14:paraId="0D68D792" w14:textId="0F3EAC93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</w:tc>
      </w:tr>
      <w:tr w:rsidR="0011506C" w:rsidRPr="00373B0C" w14:paraId="7DC9FCE4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732C64A9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umbar multifidus</w:t>
            </w:r>
          </w:p>
        </w:tc>
        <w:tc>
          <w:tcPr>
            <w:tcW w:w="450" w:type="dxa"/>
            <w:noWrap/>
            <w:hideMark/>
          </w:tcPr>
          <w:p w14:paraId="091E9FBC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76E297FB" w14:textId="37D15D64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.6)</w:t>
            </w:r>
          </w:p>
        </w:tc>
        <w:tc>
          <w:tcPr>
            <w:tcW w:w="873" w:type="dxa"/>
            <w:noWrap/>
          </w:tcPr>
          <w:p w14:paraId="6DED6A39" w14:textId="4366D7DB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4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810F83B" w14:textId="6DA61528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5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E0FBC16" w14:textId="40203FF6" w:rsidR="00A9445C" w:rsidRPr="00373B0C" w:rsidRDefault="00CD0B6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55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CAF6ADD" w14:textId="6A80DC4D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3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00A37615" w14:textId="1F2FED1A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4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4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9F5B648" w14:textId="6BF5C113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25EB9E9" w14:textId="41D88842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9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70EBEC8" w14:textId="0E44D5FC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8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5BB9B10C" w14:textId="6FAA54BF" w:rsidR="00A9445C" w:rsidRPr="00373B0C" w:rsidRDefault="000D6E9B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5AC5C518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48F7A07A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5ED446A7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10A768CF" w14:textId="4BC45F4E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70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16C9582" w14:textId="1114498D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0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4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DB05A91" w14:textId="5BC319F2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18F4B50" w14:textId="4F7CFEDC" w:rsidR="00A9445C" w:rsidRPr="00373B0C" w:rsidRDefault="00CD0B6A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58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1490ACF" w14:textId="68977DBD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34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4A30A3BB" w14:textId="63AC4F36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80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3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706126D" w14:textId="1C66EA2A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EFDC31A" w14:textId="4BB57C24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8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5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8329EAC" w14:textId="55632479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91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9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8FE31B5" w14:textId="74822430" w:rsidR="00A9445C" w:rsidRPr="00373B0C" w:rsidRDefault="000D6E9B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10290FC9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70270979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rector spinae</w:t>
            </w:r>
          </w:p>
        </w:tc>
        <w:tc>
          <w:tcPr>
            <w:tcW w:w="450" w:type="dxa"/>
            <w:noWrap/>
            <w:hideMark/>
          </w:tcPr>
          <w:p w14:paraId="24A36C68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2C829897" w14:textId="5BD0B9EF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41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924A549" w14:textId="1B955932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2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46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DE59F7B" w14:textId="15D0B221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5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D243A33" w14:textId="39693046" w:rsidR="00CD0B6A" w:rsidRPr="00373B0C" w:rsidRDefault="00CD0B6A" w:rsidP="004D54B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6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22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1D9B4EF" w14:textId="23DB93A4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55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37FEF8C9" w14:textId="13ADCC04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4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B9B0731" w14:textId="744AD5A1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86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1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56FCA48" w14:textId="4445B4D0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66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CAFD9B6" w14:textId="00BFD8E9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26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5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14005BF" w14:textId="3FB32891" w:rsidR="00A9445C" w:rsidRPr="00373B0C" w:rsidRDefault="000D6E9B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3E666E41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124F499F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06C80F3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3FBDCB9" w14:textId="3822BB70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4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8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304F8873" w14:textId="77B2A499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8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3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63280D6" w14:textId="5602FC4A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5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7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A858283" w14:textId="50F620C3" w:rsidR="00A9445C" w:rsidRPr="00373B0C" w:rsidRDefault="004D54B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35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6.6)</w:t>
            </w:r>
          </w:p>
        </w:tc>
        <w:tc>
          <w:tcPr>
            <w:tcW w:w="873" w:type="dxa"/>
            <w:noWrap/>
          </w:tcPr>
          <w:p w14:paraId="3EEC9D4D" w14:textId="17C5F50A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63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4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165B7847" w14:textId="48D3EFFD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6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E220572" w14:textId="6AAA2726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6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90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A37D576" w14:textId="6005E45B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36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B04CAB0" w14:textId="012951F0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50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84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21E08BF8" w14:textId="57282881" w:rsidR="00A9445C" w:rsidRPr="00373B0C" w:rsidRDefault="000D6E9B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  <w:tr w:rsidR="0011506C" w:rsidRPr="00373B0C" w14:paraId="0E456B6B" w14:textId="77777777" w:rsidTr="0011506C">
        <w:trPr>
          <w:trHeight w:val="267"/>
          <w:jc w:val="center"/>
        </w:trPr>
        <w:tc>
          <w:tcPr>
            <w:tcW w:w="756" w:type="dxa"/>
            <w:vMerge w:val="restart"/>
            <w:noWrap/>
            <w:hideMark/>
          </w:tcPr>
          <w:p w14:paraId="7AA08030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soas major</w:t>
            </w:r>
          </w:p>
        </w:tc>
        <w:tc>
          <w:tcPr>
            <w:tcW w:w="450" w:type="dxa"/>
            <w:noWrap/>
            <w:hideMark/>
          </w:tcPr>
          <w:p w14:paraId="7A62A3B3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eft</w:t>
            </w:r>
          </w:p>
        </w:tc>
        <w:tc>
          <w:tcPr>
            <w:tcW w:w="873" w:type="dxa"/>
            <w:noWrap/>
          </w:tcPr>
          <w:p w14:paraId="352F0A61" w14:textId="76A9DC1F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2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14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8AE0AEB" w14:textId="1C7A146C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5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2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7E5D7D9" w14:textId="50367F78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0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8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796910C" w14:textId="45AEFF4F" w:rsidR="00A9445C" w:rsidRPr="00373B0C" w:rsidRDefault="004D54B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00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5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64764E1" w14:textId="5F218B44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0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7.2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2BF5FEAE" w14:textId="5F8A9E8B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31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7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7382544" w14:textId="1418F50D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2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9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FFA6330" w14:textId="0625FDEF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8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9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3BC1F33" w14:textId="1B9F9E46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9.8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3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305BD8D" w14:textId="683454E6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</w:tr>
      <w:tr w:rsidR="0011506C" w:rsidRPr="00373B0C" w14:paraId="604232AA" w14:textId="77777777" w:rsidTr="0011506C">
        <w:trPr>
          <w:trHeight w:val="267"/>
          <w:jc w:val="center"/>
        </w:trPr>
        <w:tc>
          <w:tcPr>
            <w:tcW w:w="756" w:type="dxa"/>
            <w:vMerge/>
            <w:hideMark/>
          </w:tcPr>
          <w:p w14:paraId="1836AD43" w14:textId="77777777" w:rsidR="00A9445C" w:rsidRPr="00373B0C" w:rsidRDefault="00A9445C" w:rsidP="00A9445C">
            <w:pP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450" w:type="dxa"/>
            <w:noWrap/>
            <w:hideMark/>
          </w:tcPr>
          <w:p w14:paraId="04A18F1A" w14:textId="77777777" w:rsidR="00A9445C" w:rsidRPr="00373B0C" w:rsidRDefault="00A9445C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373B0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ight</w:t>
            </w:r>
          </w:p>
        </w:tc>
        <w:tc>
          <w:tcPr>
            <w:tcW w:w="873" w:type="dxa"/>
            <w:noWrap/>
          </w:tcPr>
          <w:p w14:paraId="44FB8EEB" w14:textId="1761DC65" w:rsidR="00A9445C" w:rsidRPr="00373B0C" w:rsidRDefault="00F4083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75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69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01A6A93D" w14:textId="1AFB3999" w:rsidR="00A9445C" w:rsidRPr="00373B0C" w:rsidRDefault="00FB25AE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3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72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71B730CB" w14:textId="2A0FDB6D" w:rsidR="00A9445C" w:rsidRPr="00373B0C" w:rsidRDefault="00AC359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52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37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1BD7DF53" w14:textId="0D0F27E9" w:rsidR="00A9445C" w:rsidRPr="00373B0C" w:rsidRDefault="004D54B2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799.0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40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439F30AB" w14:textId="53BE1E03" w:rsidR="00A9445C" w:rsidRPr="00373B0C" w:rsidRDefault="008B7F95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61.6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.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907" w:type="dxa"/>
            <w:noWrap/>
          </w:tcPr>
          <w:p w14:paraId="4D1AEED4" w14:textId="4DEC5C00" w:rsidR="00A9445C" w:rsidRPr="00373B0C" w:rsidRDefault="0010337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664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90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D492BA3" w14:textId="3599C44A" w:rsidR="00A9445C" w:rsidRPr="00373B0C" w:rsidRDefault="00483B84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72.9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103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B1BBFEB" w14:textId="54117E8F" w:rsidR="00A9445C" w:rsidRPr="00373B0C" w:rsidRDefault="008628A7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518.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7.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29E5A96" w14:textId="0BD7D4F8" w:rsidR="00A9445C" w:rsidRPr="00373B0C" w:rsidRDefault="00843783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486.1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84.7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873" w:type="dxa"/>
            <w:noWrap/>
          </w:tcPr>
          <w:p w14:paraId="6005F984" w14:textId="3AA6B0EF" w:rsidR="00A9445C" w:rsidRPr="00373B0C" w:rsidRDefault="000D6E9B" w:rsidP="00A944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</w:t>
            </w:r>
          </w:p>
        </w:tc>
      </w:tr>
    </w:tbl>
    <w:p w14:paraId="0CB848B0" w14:textId="3A6D4B66" w:rsidR="004C09CB" w:rsidRDefault="004C09CB" w:rsidP="00164783">
      <w:pPr>
        <w:spacing w:after="160" w:line="259" w:lineRule="auto"/>
      </w:pPr>
    </w:p>
    <w:sectPr w:rsidR="004C09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83"/>
    <w:rsid w:val="0004138E"/>
    <w:rsid w:val="000D6E9B"/>
    <w:rsid w:val="000D7F31"/>
    <w:rsid w:val="00103374"/>
    <w:rsid w:val="00104BAE"/>
    <w:rsid w:val="0011506C"/>
    <w:rsid w:val="00161967"/>
    <w:rsid w:val="0016294C"/>
    <w:rsid w:val="00164783"/>
    <w:rsid w:val="00173110"/>
    <w:rsid w:val="00192D97"/>
    <w:rsid w:val="001D7C06"/>
    <w:rsid w:val="002031F2"/>
    <w:rsid w:val="002904A6"/>
    <w:rsid w:val="00305F3C"/>
    <w:rsid w:val="003369F0"/>
    <w:rsid w:val="00352CF3"/>
    <w:rsid w:val="003A6D0A"/>
    <w:rsid w:val="003C7F37"/>
    <w:rsid w:val="003F62B8"/>
    <w:rsid w:val="00483B84"/>
    <w:rsid w:val="004C0431"/>
    <w:rsid w:val="004C09CB"/>
    <w:rsid w:val="004D542B"/>
    <w:rsid w:val="004D54B2"/>
    <w:rsid w:val="004D755A"/>
    <w:rsid w:val="0052655F"/>
    <w:rsid w:val="0053120D"/>
    <w:rsid w:val="00555906"/>
    <w:rsid w:val="00571877"/>
    <w:rsid w:val="00574E23"/>
    <w:rsid w:val="00615A9D"/>
    <w:rsid w:val="00715CE2"/>
    <w:rsid w:val="007C1F54"/>
    <w:rsid w:val="007C2FF2"/>
    <w:rsid w:val="007D50D0"/>
    <w:rsid w:val="007E5F1A"/>
    <w:rsid w:val="00843783"/>
    <w:rsid w:val="008628A7"/>
    <w:rsid w:val="008B7F95"/>
    <w:rsid w:val="008E36FE"/>
    <w:rsid w:val="008F4CCC"/>
    <w:rsid w:val="00954799"/>
    <w:rsid w:val="009C047F"/>
    <w:rsid w:val="00A26979"/>
    <w:rsid w:val="00A85078"/>
    <w:rsid w:val="00A874FF"/>
    <w:rsid w:val="00A9445C"/>
    <w:rsid w:val="00AC3594"/>
    <w:rsid w:val="00AD64B4"/>
    <w:rsid w:val="00AF7998"/>
    <w:rsid w:val="00B16466"/>
    <w:rsid w:val="00B47214"/>
    <w:rsid w:val="00BA51E3"/>
    <w:rsid w:val="00BB3B58"/>
    <w:rsid w:val="00BE28AA"/>
    <w:rsid w:val="00C447C1"/>
    <w:rsid w:val="00CA4E73"/>
    <w:rsid w:val="00CD0B6A"/>
    <w:rsid w:val="00D33A39"/>
    <w:rsid w:val="00DB3CB4"/>
    <w:rsid w:val="00E23810"/>
    <w:rsid w:val="00E611FF"/>
    <w:rsid w:val="00EC4C33"/>
    <w:rsid w:val="00F02756"/>
    <w:rsid w:val="00F40837"/>
    <w:rsid w:val="00F56A20"/>
    <w:rsid w:val="00FB25AE"/>
    <w:rsid w:val="00FE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9DFE1"/>
  <w15:chartTrackingRefBased/>
  <w15:docId w15:val="{B0569D45-E745-4965-8665-ABAABCC7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478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16478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95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67</cp:revision>
  <dcterms:created xsi:type="dcterms:W3CDTF">2023-08-28T18:58:00Z</dcterms:created>
  <dcterms:modified xsi:type="dcterms:W3CDTF">2024-02-19T09:47:00Z</dcterms:modified>
</cp:coreProperties>
</file>